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35331" w14:textId="2709C958" w:rsidR="006376EB" w:rsidRPr="00AD311D" w:rsidRDefault="006376EB" w:rsidP="006376EB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CC17EC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Table</w:t>
      </w:r>
      <w:r w:rsidRPr="00AD311D">
        <w:rPr>
          <w:rFonts w:ascii="Arial" w:hAnsi="Arial" w:cs="Arial"/>
          <w:b/>
        </w:rPr>
        <w:t xml:space="preserve">. </w:t>
      </w:r>
      <w:r w:rsidRPr="00E44442">
        <w:rPr>
          <w:rFonts w:ascii="Arial" w:hAnsi="Arial" w:cs="Arial"/>
          <w:b/>
          <w:bCs/>
        </w:rPr>
        <w:t>Average zero-centered utility values for TB service attributes and their relative importance according to HIV-status.</w:t>
      </w:r>
    </w:p>
    <w:tbl>
      <w:tblPr>
        <w:tblStyle w:val="TableGrid"/>
        <w:tblpPr w:leftFromText="180" w:rightFromText="180" w:vertAnchor="text" w:horzAnchor="margin" w:tblpY="107"/>
        <w:tblOverlap w:val="never"/>
        <w:tblW w:w="10214" w:type="dxa"/>
        <w:tblLook w:val="04A0" w:firstRow="1" w:lastRow="0" w:firstColumn="1" w:lastColumn="0" w:noHBand="0" w:noVBand="1"/>
      </w:tblPr>
      <w:tblGrid>
        <w:gridCol w:w="4305"/>
        <w:gridCol w:w="2949"/>
        <w:gridCol w:w="2960"/>
      </w:tblGrid>
      <w:tr w:rsidR="006376EB" w:rsidRPr="004A5474" w14:paraId="607B745D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8CB65D3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E0E467D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HIV-positive</w:t>
            </w:r>
          </w:p>
          <w:p w14:paraId="64B30665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(n=170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3093A7E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HIV-negative</w:t>
            </w:r>
          </w:p>
          <w:p w14:paraId="5415B988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(n=187)</w:t>
            </w:r>
          </w:p>
        </w:tc>
      </w:tr>
      <w:tr w:rsidR="006376EB" w:rsidRPr="004A5474" w14:paraId="0B32906E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2C0B71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Facility distance from home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BFF153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99DFFB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76EB" w:rsidRPr="004A5474" w14:paraId="253DE2EE" w14:textId="77777777" w:rsidTr="00E67218">
        <w:trPr>
          <w:trHeight w:val="201"/>
        </w:trPr>
        <w:tc>
          <w:tcPr>
            <w:tcW w:w="4305" w:type="dxa"/>
            <w:shd w:val="clear" w:color="auto" w:fill="FFFFFF" w:themeFill="background1"/>
            <w:vAlign w:val="center"/>
          </w:tcPr>
          <w:p w14:paraId="2DDB832F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 xml:space="preserve">2 KM 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594476E4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0.2 (32.2, 48.2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3291FA58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9.8 (44.4, 55.2)</w:t>
            </w:r>
          </w:p>
        </w:tc>
      </w:tr>
      <w:tr w:rsidR="006376EB" w:rsidRPr="004A5474" w14:paraId="2A54F7C0" w14:textId="77777777" w:rsidTr="00E67218">
        <w:tc>
          <w:tcPr>
            <w:tcW w:w="4305" w:type="dxa"/>
            <w:shd w:val="clear" w:color="auto" w:fill="FFFFFF" w:themeFill="background1"/>
            <w:vAlign w:val="center"/>
          </w:tcPr>
          <w:p w14:paraId="52377996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6 KM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35404104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0.4 (-4.3, 3.5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7D0B01E7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0.7 (-4.3, 3.0)</w:t>
            </w:r>
          </w:p>
        </w:tc>
      </w:tr>
      <w:tr w:rsidR="006376EB" w:rsidRPr="004A5474" w14:paraId="187190CF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B14BE8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10 KM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4B9BDE0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39.8 (-47.8, -31.8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4B615DD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9.1 (-56.4, -41.9)</w:t>
            </w:r>
          </w:p>
        </w:tc>
      </w:tr>
      <w:tr w:rsidR="006376EB" w:rsidRPr="004A5474" w14:paraId="1DF0CFF1" w14:textId="77777777" w:rsidTr="00E67218">
        <w:trPr>
          <w:trHeight w:val="287"/>
        </w:trPr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57CD20A7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 xml:space="preserve">Confidentiality </w:t>
            </w:r>
          </w:p>
        </w:tc>
        <w:tc>
          <w:tcPr>
            <w:tcW w:w="2949" w:type="dxa"/>
            <w:shd w:val="clear" w:color="auto" w:fill="D9D9D9" w:themeFill="background1" w:themeFillShade="D9"/>
            <w:vAlign w:val="bottom"/>
          </w:tcPr>
          <w:p w14:paraId="736A7D22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shd w:val="clear" w:color="auto" w:fill="D9D9D9" w:themeFill="background1" w:themeFillShade="D9"/>
            <w:vAlign w:val="bottom"/>
          </w:tcPr>
          <w:p w14:paraId="574F72B8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76EB" w:rsidRPr="004A5474" w14:paraId="39284583" w14:textId="77777777" w:rsidTr="00E67218"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3A6614E3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A place where no one knows who I am</w:t>
            </w:r>
          </w:p>
        </w:tc>
        <w:tc>
          <w:tcPr>
            <w:tcW w:w="2949" w:type="dxa"/>
            <w:shd w:val="clear" w:color="auto" w:fill="D9D9D9" w:themeFill="background1" w:themeFillShade="D9"/>
            <w:vAlign w:val="bottom"/>
          </w:tcPr>
          <w:p w14:paraId="793C151D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4.7 (9.4, 19.9)</w:t>
            </w:r>
          </w:p>
        </w:tc>
        <w:tc>
          <w:tcPr>
            <w:tcW w:w="2960" w:type="dxa"/>
            <w:shd w:val="clear" w:color="auto" w:fill="D9D9D9" w:themeFill="background1" w:themeFillShade="D9"/>
            <w:vAlign w:val="bottom"/>
          </w:tcPr>
          <w:p w14:paraId="1102F2C6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5.9 (10.9, 20.9)</w:t>
            </w:r>
          </w:p>
        </w:tc>
      </w:tr>
      <w:tr w:rsidR="006376EB" w:rsidRPr="004A5474" w14:paraId="4815556B" w14:textId="77777777" w:rsidTr="00E67218"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58FF732D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A place where I may be known or recognized</w:t>
            </w:r>
          </w:p>
        </w:tc>
        <w:tc>
          <w:tcPr>
            <w:tcW w:w="2949" w:type="dxa"/>
            <w:shd w:val="clear" w:color="auto" w:fill="D9D9D9" w:themeFill="background1" w:themeFillShade="D9"/>
            <w:vAlign w:val="bottom"/>
          </w:tcPr>
          <w:p w14:paraId="5AF27537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14.7 (-19.9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A5474">
              <w:rPr>
                <w:rFonts w:ascii="Arial" w:hAnsi="Arial" w:cs="Arial"/>
                <w:sz w:val="22"/>
                <w:szCs w:val="22"/>
              </w:rPr>
              <w:t>-9.4)</w:t>
            </w:r>
          </w:p>
        </w:tc>
        <w:tc>
          <w:tcPr>
            <w:tcW w:w="2960" w:type="dxa"/>
            <w:shd w:val="clear" w:color="auto" w:fill="D9D9D9" w:themeFill="background1" w:themeFillShade="D9"/>
            <w:vAlign w:val="bottom"/>
          </w:tcPr>
          <w:p w14:paraId="2287A017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15.9 (-20.9, -10.9)</w:t>
            </w:r>
          </w:p>
        </w:tc>
      </w:tr>
      <w:tr w:rsidR="006376EB" w:rsidRPr="004A5474" w14:paraId="089CE14B" w14:textId="77777777" w:rsidTr="00E67218">
        <w:trPr>
          <w:trHeight w:val="27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757AB326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Facility hours of operation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7F37AB5E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shd w:val="clear" w:color="auto" w:fill="FFFFFF" w:themeFill="background1"/>
            <w:vAlign w:val="center"/>
          </w:tcPr>
          <w:p w14:paraId="15B62B03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76EB" w:rsidRPr="004A5474" w14:paraId="62E637C1" w14:textId="77777777" w:rsidTr="00E67218">
        <w:tc>
          <w:tcPr>
            <w:tcW w:w="4305" w:type="dxa"/>
            <w:shd w:val="clear" w:color="auto" w:fill="FFFFFF" w:themeFill="background1"/>
            <w:vAlign w:val="center"/>
          </w:tcPr>
          <w:p w14:paraId="057BAD80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Normal weekday hours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74BBC444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.4 (-7.8, -0.9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62654A74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0.5 (-3.7, 2.6)</w:t>
            </w:r>
          </w:p>
        </w:tc>
      </w:tr>
      <w:tr w:rsidR="006376EB" w:rsidRPr="004A5474" w14:paraId="21442C8D" w14:textId="77777777" w:rsidTr="00E67218">
        <w:trPr>
          <w:trHeight w:val="27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34F5CB5E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Normal weekday hours and extra morning and evening hours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5487B056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5.8 (-8.8, -2.9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7484AF40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3.5 (-6.5, -0.4)</w:t>
            </w:r>
          </w:p>
        </w:tc>
      </w:tr>
      <w:tr w:rsidR="006376EB" w:rsidRPr="004A5474" w14:paraId="5B7381EF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6DF244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Normal weekday hours and open on Saturdays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F3FAC3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.2 (7.1, 13.3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5E7DF6E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.0 (0.9, 7.0)</w:t>
            </w:r>
          </w:p>
        </w:tc>
      </w:tr>
      <w:tr w:rsidR="006376EB" w:rsidRPr="004A5474" w14:paraId="214DE662" w14:textId="77777777" w:rsidTr="00E67218"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794C9B24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Sex-concordance of provider</w:t>
            </w:r>
          </w:p>
        </w:tc>
        <w:tc>
          <w:tcPr>
            <w:tcW w:w="2949" w:type="dxa"/>
            <w:shd w:val="clear" w:color="auto" w:fill="D9D9D9" w:themeFill="background1" w:themeFillShade="D9"/>
            <w:vAlign w:val="bottom"/>
          </w:tcPr>
          <w:p w14:paraId="0AE8B4CF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shd w:val="clear" w:color="auto" w:fill="D9D9D9" w:themeFill="background1" w:themeFillShade="D9"/>
            <w:vAlign w:val="center"/>
          </w:tcPr>
          <w:p w14:paraId="1C6D1F13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76EB" w:rsidRPr="004A5474" w14:paraId="46CCEA2C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8C0635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The healthcare provider is the same sex as me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D6F978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.4 (0.6, 8.1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42D3EBF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5.2 (-8.7, -1.8)</w:t>
            </w:r>
          </w:p>
        </w:tc>
      </w:tr>
      <w:tr w:rsidR="006376EB" w:rsidRPr="004A5474" w14:paraId="16149C5D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406A15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The healthcare provider may be a man or a woman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328823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.4 (-8.1, -0.6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9D7EC1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.2 (1.8, 8.7)</w:t>
            </w:r>
          </w:p>
        </w:tc>
      </w:tr>
      <w:tr w:rsidR="006376EB" w:rsidRPr="004A5474" w14:paraId="6F81FAB5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BF64FE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Total time spent at facility (waiting and evaluation)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922981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4F33C5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76EB" w:rsidRPr="004A5474" w14:paraId="2738490D" w14:textId="77777777" w:rsidTr="00E67218">
        <w:trPr>
          <w:trHeight w:val="230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7BF28E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2 hours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61514B7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4.0 (24.7, 43.3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1C8963C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5.5 (16.3, 34.6)</w:t>
            </w:r>
          </w:p>
        </w:tc>
      </w:tr>
      <w:tr w:rsidR="006376EB" w:rsidRPr="004A5474" w14:paraId="441977C8" w14:textId="77777777" w:rsidTr="00E67218">
        <w:trPr>
          <w:trHeight w:val="257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57359D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5 hours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DB0A338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9.4 (15.9, 23.0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729DB8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.7 (-1.8, 7.1)</w:t>
            </w:r>
          </w:p>
        </w:tc>
      </w:tr>
      <w:tr w:rsidR="006376EB" w:rsidRPr="004A5474" w14:paraId="266E59E7" w14:textId="77777777" w:rsidTr="00E67218">
        <w:trPr>
          <w:trHeight w:val="208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1508A1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8 hours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1F8BB37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53.5 (-62.3, -44.6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E3305B3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28.1 (-36.9, -19.3)</w:t>
            </w:r>
          </w:p>
        </w:tc>
      </w:tr>
      <w:tr w:rsidR="006376EB" w:rsidRPr="004A5474" w14:paraId="025C71B2" w14:textId="77777777" w:rsidTr="00E67218">
        <w:trPr>
          <w:trHeight w:val="275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7BBD65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Incentive for TB testing and (value in Kwacha)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01DBAAA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8EBFAE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76EB" w:rsidRPr="004A5474" w14:paraId="1593194A" w14:textId="77777777" w:rsidTr="00E67218">
        <w:trPr>
          <w:trHeight w:val="280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827A54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0 Kwacha ($0 USD)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9BB8FE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30.0 (-34.4, -25.6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14B5E6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25.7 (-30.0, -21.3)</w:t>
            </w:r>
          </w:p>
        </w:tc>
      </w:tr>
      <w:tr w:rsidR="006376EB" w:rsidRPr="004A5474" w14:paraId="42BA5C1A" w14:textId="77777777" w:rsidTr="00E67218">
        <w:trPr>
          <w:trHeight w:val="181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3DF277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30 Kwacha (~$2 USD)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8B9D1E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8 (-2.2, 3.9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17523A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3 (-2.5, 3.1)</w:t>
            </w:r>
          </w:p>
        </w:tc>
      </w:tr>
      <w:tr w:rsidR="006376EB" w:rsidRPr="004A5474" w14:paraId="788E3A56" w14:textId="77777777" w:rsidTr="00E67218">
        <w:trPr>
          <w:trHeight w:val="255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6C33E8" w14:textId="77777777" w:rsidR="006376EB" w:rsidRPr="004A5474" w:rsidRDefault="006376EB" w:rsidP="00E672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60 Kwacha (~$4 USD)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0FF253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9.2 (24.6, 33.8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CFFF9E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5.4 (22.1, 28.7)</w:t>
            </w:r>
          </w:p>
        </w:tc>
      </w:tr>
      <w:tr w:rsidR="006376EB" w:rsidRPr="004A5474" w14:paraId="0ACDE6BB" w14:textId="77777777" w:rsidTr="00E67218">
        <w:trPr>
          <w:trHeight w:val="288"/>
        </w:trPr>
        <w:tc>
          <w:tcPr>
            <w:tcW w:w="4305" w:type="dxa"/>
            <w:shd w:val="clear" w:color="auto" w:fill="FFFFFF" w:themeFill="background1"/>
            <w:vAlign w:val="center"/>
          </w:tcPr>
          <w:p w14:paraId="0360E005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TB testing results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367ECD26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shd w:val="clear" w:color="auto" w:fill="FFFFFF" w:themeFill="background1"/>
            <w:vAlign w:val="center"/>
          </w:tcPr>
          <w:p w14:paraId="39910086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76EB" w:rsidRPr="004A5474" w14:paraId="27340DE8" w14:textId="77777777" w:rsidTr="00E67218">
        <w:trPr>
          <w:trHeight w:val="320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194371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TB testing results available before you leave (same-day)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C3CFFAC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1.1 (89.6, 112.5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B29371C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9.5 (91.5, 107.5)</w:t>
            </w:r>
          </w:p>
        </w:tc>
      </w:tr>
      <w:tr w:rsidR="006376EB" w:rsidRPr="004A5474" w14:paraId="1F99F360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130643F1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Contacted by phone with TB testing results and return instructions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7269330A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68.8 (-81.7, -55.9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48D7F334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118.8 (-132.5, -105.2)</w:t>
            </w:r>
          </w:p>
        </w:tc>
      </w:tr>
      <w:tr w:rsidR="006376EB" w:rsidRPr="004A5474" w14:paraId="5BCEAEDF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701A6969" w14:textId="77777777" w:rsidR="006376EB" w:rsidRPr="004A5474" w:rsidRDefault="006376EB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Must return to clinic another day to collect results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404AE28C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32.3 (-46.5, -18.1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13E1E303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9.3 (6.5, 32.2)</w:t>
            </w:r>
          </w:p>
        </w:tc>
      </w:tr>
      <w:tr w:rsidR="006376EB" w:rsidRPr="004A5474" w14:paraId="432A9F51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2317977A" w14:textId="77777777" w:rsidR="006376EB" w:rsidRPr="004A5474" w:rsidRDefault="006376EB" w:rsidP="00E67218">
            <w:pPr>
              <w:contextualSpacing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Relative importance of facility features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5B1ADD77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shd w:val="clear" w:color="auto" w:fill="FFFFFF" w:themeFill="background1"/>
            <w:vAlign w:val="center"/>
          </w:tcPr>
          <w:p w14:paraId="30AEF646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76EB" w:rsidRPr="004A5474" w14:paraId="522A8FFD" w14:textId="77777777" w:rsidTr="00E67218">
        <w:trPr>
          <w:trHeight w:val="332"/>
        </w:trPr>
        <w:tc>
          <w:tcPr>
            <w:tcW w:w="4305" w:type="dxa"/>
            <w:shd w:val="clear" w:color="auto" w:fill="FFFFFF" w:themeFill="background1"/>
            <w:vAlign w:val="bottom"/>
          </w:tcPr>
          <w:p w14:paraId="552EAFA1" w14:textId="77777777" w:rsidR="006376EB" w:rsidRPr="004A5474" w:rsidRDefault="006376EB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 xml:space="preserve">Total distance from home 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7B149F15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6.6 (15.1, 18.0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6127E289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6.5 (15.1, 17.9)</w:t>
            </w:r>
          </w:p>
        </w:tc>
      </w:tr>
      <w:tr w:rsidR="006376EB" w:rsidRPr="004A5474" w14:paraId="3923D16D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45E2BE2B" w14:textId="77777777" w:rsidR="006376EB" w:rsidRPr="004A5474" w:rsidRDefault="006376EB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Perceived confidentiality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26A6489F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8.0 (6.9, 9.1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543CBCCC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.3 (6.2, 8.5)</w:t>
            </w:r>
          </w:p>
        </w:tc>
      </w:tr>
      <w:tr w:rsidR="006376EB" w:rsidRPr="004A5474" w14:paraId="32FE4A8B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2E260AFB" w14:textId="77777777" w:rsidR="006376EB" w:rsidRPr="004A5474" w:rsidRDefault="006376EB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Facility hours of operation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0480047F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.4 (5.8, 7.0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3E39304A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.2 (5.6, 6.7)</w:t>
            </w:r>
          </w:p>
        </w:tc>
      </w:tr>
      <w:tr w:rsidR="006376EB" w:rsidRPr="004A5474" w14:paraId="3C92AF83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607E9128" w14:textId="77777777" w:rsidR="006376EB" w:rsidRPr="004A5474" w:rsidRDefault="006376EB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Sex-concordant provider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7293A37D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.4 (4.6, 6.1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24F3EB32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.1 (4.4, 5.8)</w:t>
            </w:r>
          </w:p>
        </w:tc>
      </w:tr>
      <w:tr w:rsidR="006376EB" w:rsidRPr="004A5474" w14:paraId="7D88FC9C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6263FFF7" w14:textId="77777777" w:rsidR="006376EB" w:rsidRPr="004A5474" w:rsidRDefault="006376EB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Total time spent at facility (waiting and evaluation)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315F9C98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8.7 (17.0, 20.3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3C074258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7.3 (15.9, 18.7)</w:t>
            </w:r>
          </w:p>
        </w:tc>
      </w:tr>
      <w:tr w:rsidR="006376EB" w:rsidRPr="004A5474" w14:paraId="6754C40D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0B4FFA4A" w14:textId="77777777" w:rsidR="006376EB" w:rsidRPr="004A5474" w:rsidRDefault="006376EB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lastRenderedPageBreak/>
              <w:t>Incentive for testing and result collection (value in Kwacha)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1641A80D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.6 (9.6, 11.5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6FD8B2EB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.5 (8.8, 10.3)</w:t>
            </w:r>
          </w:p>
        </w:tc>
      </w:tr>
      <w:tr w:rsidR="006376EB" w:rsidRPr="004A5474" w14:paraId="37037587" w14:textId="77777777" w:rsidTr="00E67218">
        <w:trPr>
          <w:trHeight w:val="314"/>
        </w:trPr>
        <w:tc>
          <w:tcPr>
            <w:tcW w:w="4305" w:type="dxa"/>
            <w:shd w:val="clear" w:color="auto" w:fill="FFFFFF" w:themeFill="background1"/>
            <w:vAlign w:val="bottom"/>
          </w:tcPr>
          <w:p w14:paraId="39F2091B" w14:textId="77777777" w:rsidR="006376EB" w:rsidRPr="004A5474" w:rsidRDefault="006376EB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Speed and notification of TB test results</w:t>
            </w:r>
          </w:p>
        </w:tc>
        <w:tc>
          <w:tcPr>
            <w:tcW w:w="2949" w:type="dxa"/>
            <w:shd w:val="clear" w:color="auto" w:fill="FFFFFF" w:themeFill="background1"/>
            <w:vAlign w:val="bottom"/>
          </w:tcPr>
          <w:p w14:paraId="1554173E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4.5 (32.0, 36.9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560C7579" w14:textId="77777777" w:rsidR="006376EB" w:rsidRPr="004A5474" w:rsidRDefault="006376E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8.1 (36.1, 40.1)</w:t>
            </w:r>
          </w:p>
        </w:tc>
      </w:tr>
    </w:tbl>
    <w:p w14:paraId="1AC09C54" w14:textId="77777777" w:rsidR="006376EB" w:rsidRPr="00AD311D" w:rsidRDefault="006376EB" w:rsidP="006376EB">
      <w:pPr>
        <w:rPr>
          <w:rFonts w:ascii="Arial" w:hAnsi="Arial" w:cs="Arial"/>
        </w:rPr>
      </w:pPr>
      <w:r w:rsidRPr="00AD311D">
        <w:rPr>
          <w:rFonts w:ascii="Arial" w:hAnsi="Arial" w:cs="Arial"/>
        </w:rPr>
        <w:t>*Model was adjusted for enrolment site</w:t>
      </w:r>
    </w:p>
    <w:p w14:paraId="6A3A05A6" w14:textId="77777777" w:rsidR="006376EB" w:rsidRPr="00AD311D" w:rsidRDefault="006376EB" w:rsidP="006376EB">
      <w:pPr>
        <w:rPr>
          <w:rFonts w:ascii="Arial" w:hAnsi="Arial" w:cs="Arial"/>
        </w:rPr>
      </w:pPr>
      <w:r w:rsidRPr="00AD311D">
        <w:rPr>
          <w:rFonts w:ascii="Arial" w:hAnsi="Arial" w:cs="Arial"/>
        </w:rPr>
        <w:br w:type="page"/>
      </w:r>
    </w:p>
    <w:sectPr w:rsidR="006376EB" w:rsidRPr="00AD311D" w:rsidSect="00E01D3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D3E"/>
    <w:rsid w:val="000848FC"/>
    <w:rsid w:val="000C5FEB"/>
    <w:rsid w:val="00260D9B"/>
    <w:rsid w:val="00287C98"/>
    <w:rsid w:val="0034035C"/>
    <w:rsid w:val="004516E6"/>
    <w:rsid w:val="006376EB"/>
    <w:rsid w:val="00657B6B"/>
    <w:rsid w:val="006B65F1"/>
    <w:rsid w:val="007234A6"/>
    <w:rsid w:val="00763CE4"/>
    <w:rsid w:val="00775961"/>
    <w:rsid w:val="007C589C"/>
    <w:rsid w:val="00AB3401"/>
    <w:rsid w:val="00CC17EC"/>
    <w:rsid w:val="00CE3F54"/>
    <w:rsid w:val="00E01D3E"/>
    <w:rsid w:val="00E44442"/>
    <w:rsid w:val="00E61F9B"/>
    <w:rsid w:val="00ED337A"/>
    <w:rsid w:val="00F5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AA992"/>
  <w15:chartTrackingRefBased/>
  <w15:docId w15:val="{A9CED65A-5DCD-B144-A1A7-B4ABC03A2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7</Words>
  <Characters>1932</Characters>
  <Application>Microsoft Office Word</Application>
  <DocSecurity>0</DocSecurity>
  <Lines>34</Lines>
  <Paragraphs>40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.kerkhoff@gmail.com</dc:creator>
  <cp:keywords/>
  <dc:description/>
  <cp:lastModifiedBy>Microsoft Office User</cp:lastModifiedBy>
  <cp:revision>4</cp:revision>
  <dcterms:created xsi:type="dcterms:W3CDTF">2021-02-01T22:42:00Z</dcterms:created>
  <dcterms:modified xsi:type="dcterms:W3CDTF">2021-06-25T00:05:00Z</dcterms:modified>
</cp:coreProperties>
</file>